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3020"/>
        <w:gridCol w:w="745"/>
        <w:gridCol w:w="1028"/>
        <w:gridCol w:w="755"/>
        <w:gridCol w:w="969"/>
        <w:gridCol w:w="1359"/>
      </w:tblGrid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neural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ura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ica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senchymal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2 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03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6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3 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4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53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7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04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11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9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08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059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1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53_s_at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1 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20 </w:t>
            </w:r>
          </w:p>
        </w:tc>
        <w:tc>
          <w:tcPr>
            <w:tcW w:w="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20 </w:t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69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06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52_s_at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1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83_s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87_s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3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06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69_s_at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10 </w:t>
            </w:r>
          </w:p>
        </w:tc>
        <w:tc>
          <w:tcPr>
            <w:tcW w:w="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HUMISGF3A/M97935_3_at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HUMISGF3A/M97935_5_at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HUMISGF3A/M97935_MA_at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78 </w:t>
            </w:r>
          </w:p>
        </w:tc>
        <w:tc>
          <w:tcPr>
            <w:tcW w:w="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HUMISGF3A/M97935_MB_at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47_a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%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8:00Z</dcterms:created>
  <dc:creator>JJHarris</dc:creator>
  <dc:description/>
  <dc:language>en-US</dc:language>
  <cp:lastModifiedBy>cduarte</cp:lastModifiedBy>
  <dcterms:modified xsi:type="dcterms:W3CDTF">2011-12-13T18:58:00Z</dcterms:modified>
  <cp:revision>2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